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DA0DA" w14:textId="77777777" w:rsidR="003E41E0" w:rsidRPr="00E523F0" w:rsidRDefault="003E41E0" w:rsidP="003E41E0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523F0">
        <w:rPr>
          <w:rFonts w:ascii="Times New Roman" w:eastAsia="Times New Roman" w:hAnsi="Times New Roman" w:cs="Times New Roman"/>
          <w:b/>
          <w:bCs/>
        </w:rPr>
        <w:t>Supplementary Sec</w:t>
      </w:r>
      <w:bookmarkStart w:id="0" w:name="_GoBack"/>
      <w:bookmarkEnd w:id="0"/>
      <w:r w:rsidRPr="00E523F0">
        <w:rPr>
          <w:rFonts w:ascii="Times New Roman" w:eastAsia="Times New Roman" w:hAnsi="Times New Roman" w:cs="Times New Roman"/>
          <w:b/>
          <w:bCs/>
        </w:rPr>
        <w:t xml:space="preserve">tion: </w:t>
      </w:r>
    </w:p>
    <w:p w14:paraId="19B0C9E7" w14:textId="77777777" w:rsidR="003E41E0" w:rsidRPr="00E523F0" w:rsidRDefault="003E41E0" w:rsidP="003E41E0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523F0">
        <w:rPr>
          <w:rFonts w:ascii="Times New Roman" w:eastAsia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29684826" wp14:editId="20A4A08A">
            <wp:extent cx="5731510" cy="21101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E5C51" w14:textId="77777777" w:rsidR="003E41E0" w:rsidRPr="00E523F0" w:rsidRDefault="003E41E0" w:rsidP="003E41E0">
      <w:pPr>
        <w:spacing w:before="280" w:after="280" w:line="360" w:lineRule="auto"/>
        <w:jc w:val="both"/>
        <w:rPr>
          <w:rFonts w:ascii="Times New Roman" w:eastAsia="Times New Roman" w:hAnsi="Times New Roman" w:cs="Times New Roman"/>
        </w:rPr>
      </w:pPr>
      <w:r w:rsidRPr="00E523F0">
        <w:rPr>
          <w:rFonts w:ascii="Times New Roman" w:eastAsia="Times New Roman" w:hAnsi="Times New Roman" w:cs="Times New Roman"/>
          <w:i/>
          <w:sz w:val="22"/>
          <w:szCs w:val="22"/>
        </w:rPr>
        <w:t>Supplementary Figure 1</w:t>
      </w:r>
      <w:r w:rsidRPr="00E523F0">
        <w:rPr>
          <w:rFonts w:ascii="Times New Roman" w:eastAsia="Times New Roman" w:hAnsi="Times New Roman" w:cs="Times New Roman"/>
          <w:sz w:val="22"/>
          <w:szCs w:val="22"/>
        </w:rPr>
        <w:t>: Graphical representation of the data analysis pipeline used for time-resolved decoding.</w:t>
      </w:r>
    </w:p>
    <w:p w14:paraId="4E0577CE" w14:textId="77777777" w:rsidR="00E426C8" w:rsidRPr="00E523F0" w:rsidRDefault="00E426C8"/>
    <w:sectPr w:rsidR="00E426C8" w:rsidRPr="00E523F0" w:rsidSect="00E52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1E0"/>
    <w:rsid w:val="003E41E0"/>
    <w:rsid w:val="00AD6221"/>
    <w:rsid w:val="00E426C8"/>
    <w:rsid w:val="00E5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12BDC"/>
  <w15:chartTrackingRefBased/>
  <w15:docId w15:val="{3F78128E-8B78-D746-8B57-04B1610F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1E0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Nara</dc:creator>
  <cp:keywords/>
  <dc:description/>
  <cp:lastModifiedBy>Ramya G</cp:lastModifiedBy>
  <cp:revision>3</cp:revision>
  <dcterms:created xsi:type="dcterms:W3CDTF">2023-04-05T11:44:00Z</dcterms:created>
  <dcterms:modified xsi:type="dcterms:W3CDTF">2023-06-16T08:31:00Z</dcterms:modified>
</cp:coreProperties>
</file>